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8DD476"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7010776B">
      <w:pPr>
        <w:spacing w:line="360" w:lineRule="auto"/>
        <w:ind w:left="560" w:hanging="480" w:hangingChars="200"/>
        <w:rPr>
          <w:rFonts w:ascii="Times New Roman" w:hAnsi="Times New Roman" w:eastAsia="等线" w:cs="Times New Roman"/>
          <w:b/>
          <w:sz w:val="24"/>
          <w:szCs w:val="24"/>
        </w:rPr>
      </w:pPr>
      <w:r>
        <w:rPr>
          <w:rFonts w:ascii="Times New Roman" w:hAnsi="Times New Roman" w:eastAsia="等线" w:cs="Times New Roman"/>
          <w:b/>
          <w:sz w:val="24"/>
          <w:szCs w:val="24"/>
        </w:rPr>
        <w:t>Supporting information</w:t>
      </w:r>
      <w:bookmarkStart w:id="0" w:name="_GoBack"/>
      <w:bookmarkEnd w:id="0"/>
    </w:p>
    <w:p w14:paraId="59148F03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ocation information and climatic characteristics of sampling sites in desert areas in Xinjiang, China</w:t>
      </w:r>
    </w:p>
    <w:p w14:paraId="28E2945C"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formation of the species sampled in the desert shrub of Xinjiang, China.</w:t>
      </w:r>
    </w:p>
    <w:p w14:paraId="03A578D5">
      <w:pPr>
        <w:spacing w:line="480" w:lineRule="auto"/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val="en-US" w:eastAsia="zh-CN"/>
        </w:rPr>
        <w:t>Resorption characteristics of N, P and K nutrients in different species of desert shrubs in Xinjiang</w:t>
      </w:r>
    </w:p>
    <w:p w14:paraId="58F75D95"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4 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val="en-US" w:eastAsia="zh-CN"/>
        </w:rPr>
        <w:t>Soil characteristics in the desert sites in Xinjiang, China.</w:t>
      </w:r>
    </w:p>
    <w:p w14:paraId="40C85FD5">
      <w:pPr>
        <w:spacing w:line="360" w:lineRule="auto"/>
      </w:pPr>
      <w:r>
        <w:br w:type="page"/>
      </w:r>
    </w:p>
    <w:p w14:paraId="72994979">
      <w:pPr>
        <w:widowControl/>
        <w:spacing w:after="156" w:afterLines="50" w:line="360" w:lineRule="auto"/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S1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Location information and climatic characteristics of sampling sites in desert areas in Xinjiang, China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14:paraId="0552D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bottom w:val="single" w:color="auto" w:sz="8" w:space="0"/>
            </w:tcBorders>
          </w:tcPr>
          <w:p w14:paraId="6A24F5F5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ite</w:t>
            </w:r>
          </w:p>
        </w:tc>
        <w:tc>
          <w:tcPr>
            <w:tcW w:w="1217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6193B1B4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LON</w:t>
            </w:r>
          </w:p>
        </w:tc>
        <w:tc>
          <w:tcPr>
            <w:tcW w:w="1217" w:type="dxa"/>
            <w:tcBorders>
              <w:bottom w:val="single" w:color="auto" w:sz="8" w:space="0"/>
            </w:tcBorders>
          </w:tcPr>
          <w:p w14:paraId="62AA9513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LAT</w:t>
            </w:r>
          </w:p>
        </w:tc>
        <w:tc>
          <w:tcPr>
            <w:tcW w:w="1217" w:type="dxa"/>
            <w:tcBorders>
              <w:bottom w:val="single" w:color="auto" w:sz="8" w:space="0"/>
            </w:tcBorders>
          </w:tcPr>
          <w:p w14:paraId="03A7F9CC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ALT</w:t>
            </w:r>
          </w:p>
        </w:tc>
        <w:tc>
          <w:tcPr>
            <w:tcW w:w="1218" w:type="dxa"/>
            <w:tcBorders>
              <w:bottom w:val="single" w:color="auto" w:sz="8" w:space="0"/>
            </w:tcBorders>
          </w:tcPr>
          <w:p w14:paraId="09BF4D13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MAT</w:t>
            </w:r>
          </w:p>
        </w:tc>
        <w:tc>
          <w:tcPr>
            <w:tcW w:w="1218" w:type="dxa"/>
            <w:tcBorders>
              <w:bottom w:val="single" w:color="auto" w:sz="8" w:space="0"/>
            </w:tcBorders>
          </w:tcPr>
          <w:p w14:paraId="1CFF7BBF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MAP</w:t>
            </w:r>
          </w:p>
        </w:tc>
        <w:tc>
          <w:tcPr>
            <w:tcW w:w="1218" w:type="dxa"/>
            <w:tcBorders>
              <w:bottom w:val="single" w:color="auto" w:sz="8" w:space="0"/>
            </w:tcBorders>
          </w:tcPr>
          <w:p w14:paraId="7A6A51A6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AI</w:t>
            </w:r>
          </w:p>
        </w:tc>
      </w:tr>
      <w:tr w14:paraId="3C6778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560EACA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5F1F3C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0.66</w:t>
            </w:r>
          </w:p>
        </w:tc>
        <w:tc>
          <w:tcPr>
            <w:tcW w:w="12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87F66E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0.75</w:t>
            </w:r>
          </w:p>
        </w:tc>
        <w:tc>
          <w:tcPr>
            <w:tcW w:w="12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027C1E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24</w:t>
            </w:r>
          </w:p>
        </w:tc>
        <w:tc>
          <w:tcPr>
            <w:tcW w:w="12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53B3CF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41</w:t>
            </w:r>
          </w:p>
        </w:tc>
        <w:tc>
          <w:tcPr>
            <w:tcW w:w="12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6BC44D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12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4E6774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4</w:t>
            </w:r>
          </w:p>
        </w:tc>
      </w:tr>
      <w:tr w14:paraId="0A4E8E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D83D2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1C4F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0.8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DA34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.2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4FFD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8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8DCD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.7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B459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F147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7</w:t>
            </w:r>
          </w:p>
        </w:tc>
      </w:tr>
      <w:tr w14:paraId="66E0AA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2000C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2066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1.0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35285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0.2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095A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2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C4DC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1.8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B3AF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4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5C82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0.03</w:t>
            </w:r>
          </w:p>
        </w:tc>
      </w:tr>
      <w:tr w14:paraId="1C87E9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8C93D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54E9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1.0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8C676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.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1CEB2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2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7FB4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.9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6E2E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179F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8</w:t>
            </w:r>
          </w:p>
        </w:tc>
      </w:tr>
      <w:tr w14:paraId="39F2D2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87752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A18A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1.2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31D5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0.4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8583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7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1BF3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1E1A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5819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</w:tr>
      <w:tr w14:paraId="08A047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13716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6BAC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1.7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64DD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0.6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E380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8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E48E5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1.4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D0DA5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4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186C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0.03</w:t>
            </w:r>
          </w:p>
        </w:tc>
      </w:tr>
      <w:tr w14:paraId="4596D4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D69C0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4849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1.9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2B9E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0.6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B944B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8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11BBF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5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CA9B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E2DE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</w:tr>
      <w:tr w14:paraId="3A7A1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5657D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6CFC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2.1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1F5FB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0.8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B1F1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7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DE52A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6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8525CF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EB26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4</w:t>
            </w:r>
          </w:p>
        </w:tc>
      </w:tr>
      <w:tr w14:paraId="0E541B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EC423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92A0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2.4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5498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.6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18D9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9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5C429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0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CF61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3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DE01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</w:tr>
      <w:tr w14:paraId="59C106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E51AB">
            <w:pPr>
              <w:widowControl/>
              <w:spacing w:line="240" w:lineRule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B0E5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2.5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61025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.6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6B61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3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4A66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1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8E3F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3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3B98B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</w:tr>
      <w:tr w14:paraId="741DE8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6467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1477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2.7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6C14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.9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1B1A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1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1F42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5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22EA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1F3C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9</w:t>
            </w:r>
          </w:p>
        </w:tc>
      </w:tr>
      <w:tr w14:paraId="0EFA92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F065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B918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3.0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0A1E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.9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C807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45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EC36F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9.1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F944B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6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5AFF5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0.09</w:t>
            </w:r>
          </w:p>
        </w:tc>
      </w:tr>
      <w:tr w14:paraId="77D2F2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A253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EFCE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3.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E278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.5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2B52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5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4135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3AA2F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0218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4</w:t>
            </w:r>
          </w:p>
        </w:tc>
      </w:tr>
      <w:tr w14:paraId="4CB410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6101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F164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3.4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3B15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5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4F19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6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B01F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3BFD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5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E7FD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</w:tr>
      <w:tr w14:paraId="7C4AE2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2EEAF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4326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3.5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7499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6.4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F920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8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6744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.9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9BDC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2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4C67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</w:tr>
      <w:tr w14:paraId="259676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9981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E15EB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4.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0D70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.3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08FB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9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4762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3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9795F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82B4B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4</w:t>
            </w:r>
          </w:p>
        </w:tc>
      </w:tr>
      <w:tr w14:paraId="5B18DF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86ED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5093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4.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767C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.5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BC3E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1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E388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0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54C8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7632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5</w:t>
            </w:r>
          </w:p>
        </w:tc>
      </w:tr>
      <w:tr w14:paraId="07D900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3186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AE6735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4.7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0FE6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5.1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20B9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7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46CD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E5D45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EDAA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</w:tr>
      <w:tr w14:paraId="5509D5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84D4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2F67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4.8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9F68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8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56BB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9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05D1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6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262B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8A77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</w:tr>
      <w:tr w14:paraId="37A0F9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E855F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39F9F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5.0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1196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5.2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C2825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7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35C5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8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102D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C1BB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</w:t>
            </w:r>
          </w:p>
        </w:tc>
      </w:tr>
      <w:tr w14:paraId="54251D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79895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316DF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5.1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FF59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5.7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939F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6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2F24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0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E2B4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F436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</w:tr>
      <w:tr w14:paraId="01C12D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C283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2C92B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5.2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E9BE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.3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D47F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1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EFEE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A3D9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8310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4</w:t>
            </w:r>
          </w:p>
        </w:tc>
      </w:tr>
      <w:tr w14:paraId="5F1D2D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816E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F606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5.3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4A59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5.9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6E95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0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5EFAB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23A1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885A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</w:tr>
      <w:tr w14:paraId="78F414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DB04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4F06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5.8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D2AF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6.2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7DEC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2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9AFB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.9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F57FF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5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587F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3</w:t>
            </w:r>
          </w:p>
        </w:tc>
      </w:tr>
      <w:tr w14:paraId="7F4B75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A776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1D10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6.1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EA3D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.1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686D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7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D828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7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9302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0DEE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4</w:t>
            </w:r>
          </w:p>
        </w:tc>
      </w:tr>
      <w:tr w14:paraId="317087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EFE6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BFA1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6.2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E723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4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A51F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6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A6E4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.2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A950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4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88A5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3</w:t>
            </w:r>
          </w:p>
        </w:tc>
      </w:tr>
      <w:tr w14:paraId="551D78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A846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7B2E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6.5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AD4E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2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188E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7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EBC0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3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7E2F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5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9F83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4</w:t>
            </w:r>
          </w:p>
        </w:tc>
      </w:tr>
      <w:tr w14:paraId="3BC1A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DBFC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C577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6.8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316BB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7.6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1D43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2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9D6B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5.2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44B3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5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A85C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0.17</w:t>
            </w:r>
          </w:p>
        </w:tc>
      </w:tr>
      <w:tr w14:paraId="1A4A09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7345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68EE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8.1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E9D6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2.2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C051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9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E4E4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.0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C952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B37A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7</w:t>
            </w:r>
          </w:p>
        </w:tc>
      </w:tr>
      <w:tr w14:paraId="2C19C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F089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E6545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8.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165AB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5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0165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9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3795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.6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A280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6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1A8E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</w:tr>
      <w:tr w14:paraId="5624F2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24D2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57C9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8.3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DAE4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3.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6E9E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9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CBFC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9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F756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7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F50B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9</w:t>
            </w:r>
          </w:p>
        </w:tc>
      </w:tr>
      <w:tr w14:paraId="52C23C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E7D8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B2E4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8.3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BDAE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9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EFDC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6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E153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6.3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2FADB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8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BD50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0.18</w:t>
            </w:r>
          </w:p>
        </w:tc>
      </w:tr>
      <w:tr w14:paraId="197EF0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8A2D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F45B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8.6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F9DA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2.8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0C9A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9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9A2F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4.3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BB05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8A56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0.03</w:t>
            </w:r>
          </w:p>
        </w:tc>
      </w:tr>
      <w:tr w14:paraId="0D01C4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70EC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ECB3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6F2E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9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6314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7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9284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0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3E5D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4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76B5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</w:tr>
      <w:tr w14:paraId="672A85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EEED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B2D2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0.0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7EBF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8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CC20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6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2029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6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83D9B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0F74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</w:tr>
      <w:tr w14:paraId="1D2277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848A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1899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0.1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6D97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1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C7C0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5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E263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.8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0BDC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6B05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</w:tr>
      <w:tr w14:paraId="463FA6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ECFD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E3FB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0.5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49F3D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1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4574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7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B408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.6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69C2D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108D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</w:t>
            </w:r>
          </w:p>
        </w:tc>
      </w:tr>
      <w:tr w14:paraId="2AF230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D075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831D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0.5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4B8AA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0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6D9EF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5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4668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5.8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D5CF4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9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3AC0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0.1</w:t>
            </w:r>
          </w:p>
        </w:tc>
      </w:tr>
      <w:tr w14:paraId="4787BA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1BB9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EF907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0.8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D5FD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4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6B8F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0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600C9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.3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602E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4D9D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9</w:t>
            </w:r>
          </w:p>
        </w:tc>
      </w:tr>
      <w:tr w14:paraId="4178D1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86F68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18501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1.0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287FE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F513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5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89EBA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.7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C1DA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890AB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</w:tr>
      <w:tr w14:paraId="0DA891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F283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699F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1.1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1FB7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1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C5012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5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15140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.7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C829F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D52C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</w:tr>
      <w:tr w14:paraId="3C467C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860C5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1B96E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1.3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207B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7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C9251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6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E231C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1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49476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C4253">
            <w:pPr>
              <w:widowControl/>
              <w:spacing w:line="240" w:lineRule="auto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7</w:t>
            </w:r>
          </w:p>
        </w:tc>
      </w:tr>
    </w:tbl>
    <w:p w14:paraId="697096E4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</w:rPr>
        <w:t>N</w:t>
      </w:r>
      <w:r>
        <w:rPr>
          <w:rFonts w:ascii="Times New Roman" w:hAnsi="Times New Roman" w:eastAsia="等线" w:cs="Times New Roman"/>
          <w:sz w:val="24"/>
          <w:szCs w:val="24"/>
        </w:rPr>
        <w:t>ote: LON (</w:t>
      </w:r>
      <w:r>
        <w:rPr>
          <w:rFonts w:hint="eastAsia" w:ascii="Times New Roman" w:hAnsi="Times New Roman" w:eastAsia="等线" w:cs="Times New Roman"/>
          <w:kern w:val="0"/>
          <w:sz w:val="18"/>
          <w:szCs w:val="18"/>
        </w:rPr>
        <w:t>°</w:t>
      </w:r>
      <w:r>
        <w:rPr>
          <w:rFonts w:ascii="Times New Roman" w:hAnsi="Times New Roman" w:eastAsia="等线" w:cs="Times New Roman"/>
          <w:sz w:val="24"/>
          <w:szCs w:val="24"/>
        </w:rPr>
        <w:t>), longitude; LAT (</w:t>
      </w:r>
      <w:r>
        <w:rPr>
          <w:rFonts w:hint="eastAsia" w:ascii="Times New Roman" w:hAnsi="Times New Roman" w:eastAsia="等线" w:cs="Times New Roman"/>
          <w:kern w:val="0"/>
          <w:sz w:val="18"/>
          <w:szCs w:val="18"/>
        </w:rPr>
        <w:t>°</w:t>
      </w:r>
      <w:r>
        <w:rPr>
          <w:rFonts w:ascii="Times New Roman" w:hAnsi="Times New Roman" w:eastAsia="等线" w:cs="Times New Roman"/>
          <w:sz w:val="24"/>
          <w:szCs w:val="24"/>
        </w:rPr>
        <w:t xml:space="preserve">), latitude; ALT (km), altitude; MAT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(℃)</w:t>
      </w:r>
      <w:r>
        <w:rPr>
          <w:rFonts w:ascii="Times New Roman" w:hAnsi="Times New Roman" w:eastAsia="等线" w:cs="Times New Roman"/>
          <w:sz w:val="24"/>
          <w:szCs w:val="24"/>
        </w:rPr>
        <w:t xml:space="preserve">, mean annual temperature; MAP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(mm)</w:t>
      </w:r>
      <w:r>
        <w:rPr>
          <w:rFonts w:ascii="Times New Roman" w:hAnsi="Times New Roman" w:eastAsia="等线" w:cs="Times New Roman"/>
          <w:sz w:val="24"/>
          <w:szCs w:val="24"/>
        </w:rPr>
        <w:t xml:space="preserve">, mean annual precipitation; AI </w:t>
      </w:r>
      <w:r>
        <w:rPr>
          <w:rFonts w:ascii="Times New Roman" w:hAnsi="Times New Roman" w:eastAsia="等线" w:cs="Times New Roman"/>
          <w:bCs/>
          <w:iCs/>
          <w:sz w:val="24"/>
          <w:szCs w:val="24"/>
        </w:rPr>
        <w:t>(unitless)</w:t>
      </w:r>
      <w:r>
        <w:rPr>
          <w:rFonts w:ascii="Times New Roman" w:hAnsi="Times New Roman" w:eastAsia="等线" w:cs="Times New Roman"/>
          <w:sz w:val="24"/>
          <w:szCs w:val="24"/>
        </w:rPr>
        <w:t>, aridity index</w:t>
      </w:r>
      <w:r>
        <w:rPr>
          <w:rFonts w:ascii="Times New Roman" w:hAnsi="Times New Roman" w:eastAsia="等线" w:cs="Times New Roman"/>
          <w:bCs/>
          <w:iCs/>
          <w:sz w:val="24"/>
          <w:szCs w:val="24"/>
        </w:rPr>
        <w:t>, defined as the ratio of precipitation to potential evapotranspiration</w:t>
      </w:r>
      <w:r>
        <w:rPr>
          <w:rFonts w:ascii="Times New Roman" w:hAnsi="Times New Roman" w:eastAsia="等线" w:cs="Times New Roman"/>
          <w:sz w:val="24"/>
          <w:szCs w:val="24"/>
        </w:rPr>
        <w:t>.</w:t>
      </w:r>
    </w:p>
    <w:p w14:paraId="57017E1C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br w:type="page"/>
      </w:r>
    </w:p>
    <w:p w14:paraId="5300011C"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2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formation of the species sampled in the desert shrub of Xinjiang, China.</w:t>
      </w:r>
    </w:p>
    <w:tbl>
      <w:tblPr>
        <w:tblStyle w:val="5"/>
        <w:tblW w:w="1065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"/>
        <w:gridCol w:w="2985"/>
        <w:gridCol w:w="131"/>
        <w:gridCol w:w="2104"/>
        <w:gridCol w:w="2610"/>
        <w:gridCol w:w="2610"/>
      </w:tblGrid>
      <w:tr w14:paraId="404F09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3" w:type="dxa"/>
          <w:trHeight w:val="282" w:hRule="atLeast"/>
          <w:jc w:val="center"/>
        </w:trPr>
        <w:tc>
          <w:tcPr>
            <w:tcW w:w="2985" w:type="dxa"/>
            <w:tcBorders>
              <w:bottom w:val="single" w:color="auto" w:sz="8" w:space="0"/>
            </w:tcBorders>
          </w:tcPr>
          <w:p w14:paraId="21CBACF7">
            <w:pPr>
              <w:ind w:firstLine="480" w:firstLineChars="20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  <w:t>Species</w:t>
            </w:r>
          </w:p>
        </w:tc>
        <w:tc>
          <w:tcPr>
            <w:tcW w:w="2235" w:type="dxa"/>
            <w:gridSpan w:val="2"/>
            <w:tcBorders>
              <w:bottom w:val="single" w:color="auto" w:sz="8" w:space="0"/>
            </w:tcBorders>
          </w:tcPr>
          <w:p w14:paraId="2D2F8A16">
            <w:pPr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  <w:t>Family</w:t>
            </w:r>
          </w:p>
        </w:tc>
        <w:tc>
          <w:tcPr>
            <w:tcW w:w="2610" w:type="dxa"/>
            <w:tcBorders>
              <w:bottom w:val="single" w:color="auto" w:sz="8" w:space="0"/>
            </w:tcBorders>
          </w:tcPr>
          <w:p w14:paraId="4F4A9786">
            <w:pPr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  <w:t xml:space="preserve"> photosynthetic pathway</w:t>
            </w:r>
          </w:p>
        </w:tc>
        <w:tc>
          <w:tcPr>
            <w:tcW w:w="2610" w:type="dxa"/>
            <w:tcBorders>
              <w:bottom w:val="single" w:color="auto" w:sz="8" w:space="0"/>
            </w:tcBorders>
          </w:tcPr>
          <w:p w14:paraId="2E24C77B">
            <w:pPr>
              <w:ind w:firstLine="240" w:firstLineChars="100"/>
              <w:jc w:val="center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  <w:t xml:space="preserve">Phylogeny </w:t>
            </w:r>
          </w:p>
        </w:tc>
      </w:tr>
      <w:tr w14:paraId="78991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3" w:type="dxa"/>
          <w:jc w:val="center"/>
        </w:trPr>
        <w:tc>
          <w:tcPr>
            <w:tcW w:w="2985" w:type="dxa"/>
            <w:tcBorders>
              <w:top w:val="single" w:color="auto" w:sz="8" w:space="0"/>
              <w:tl2br w:val="nil"/>
              <w:tr2bl w:val="nil"/>
            </w:tcBorders>
          </w:tcPr>
          <w:p w14:paraId="163857EF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Atraphaxis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bracteata</w:t>
            </w:r>
          </w:p>
        </w:tc>
        <w:tc>
          <w:tcPr>
            <w:tcW w:w="2235" w:type="dxa"/>
            <w:gridSpan w:val="2"/>
            <w:tcBorders>
              <w:top w:val="single" w:color="auto" w:sz="8" w:space="0"/>
              <w:tl2br w:val="nil"/>
              <w:tr2bl w:val="nil"/>
            </w:tcBorders>
          </w:tcPr>
          <w:p w14:paraId="21E89053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Polygonaceae</w:t>
            </w:r>
          </w:p>
        </w:tc>
        <w:tc>
          <w:tcPr>
            <w:tcW w:w="2610" w:type="dxa"/>
            <w:tcBorders>
              <w:top w:val="single" w:color="auto" w:sz="8" w:space="0"/>
              <w:tl2br w:val="nil"/>
              <w:tr2bl w:val="nil"/>
            </w:tcBorders>
          </w:tcPr>
          <w:p w14:paraId="17A16791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2610" w:type="dxa"/>
            <w:tcBorders>
              <w:top w:val="single" w:color="auto" w:sz="8" w:space="0"/>
              <w:tl2br w:val="nil"/>
              <w:tr2bl w:val="nil"/>
            </w:tcBorders>
          </w:tcPr>
          <w:p w14:paraId="3BAF11BB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</w:tc>
      </w:tr>
      <w:tr w14:paraId="5ED27A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9" w:type="dxa"/>
            <w:gridSpan w:val="3"/>
            <w:tcBorders>
              <w:tl2br w:val="nil"/>
              <w:tr2bl w:val="nil"/>
            </w:tcBorders>
          </w:tcPr>
          <w:p w14:paraId="3FD7FC6E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Atraphaxis virgata</w:t>
            </w:r>
          </w:p>
          <w:p w14:paraId="2A40D274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Calligonum ebi-nuricum</w:t>
            </w:r>
          </w:p>
          <w:p w14:paraId="6ABEFE4F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Calligonum junceum</w:t>
            </w:r>
          </w:p>
          <w:p w14:paraId="3990B395">
            <w:pPr>
              <w:widowControl/>
              <w:spacing w:line="288" w:lineRule="auto"/>
              <w:jc w:val="both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Calligonum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leucocladum</w:t>
            </w:r>
          </w:p>
          <w:p w14:paraId="6CE2A12D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Caragana acanthophylla</w:t>
            </w:r>
          </w:p>
          <w:p w14:paraId="29815066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Caragana aciphylla</w:t>
            </w:r>
          </w:p>
          <w:p w14:paraId="052CCB44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Caragana dasyphylla</w:t>
            </w:r>
          </w:p>
          <w:p w14:paraId="3D43C1BF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Ephedra intermedia</w:t>
            </w:r>
          </w:p>
          <w:p w14:paraId="20A29B5D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Ephedra przewalskii</w:t>
            </w:r>
          </w:p>
          <w:p w14:paraId="1D62AFB3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Halimodendron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halodendron</w:t>
            </w:r>
          </w:p>
          <w:p w14:paraId="10C7771C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Halostachys caspica</w:t>
            </w:r>
          </w:p>
          <w:p w14:paraId="1774134E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Haloxylon ammodendron</w:t>
            </w:r>
          </w:p>
          <w:p w14:paraId="67A7E693">
            <w:pPr>
              <w:widowControl/>
              <w:spacing w:line="288" w:lineRule="auto"/>
              <w:jc w:val="both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Krascheninnikovia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ewersmanni</w:t>
            </w:r>
          </w:p>
        </w:tc>
        <w:tc>
          <w:tcPr>
            <w:tcW w:w="2104" w:type="dxa"/>
            <w:tcBorders>
              <w:tl2br w:val="nil"/>
              <w:tr2bl w:val="nil"/>
            </w:tcBorders>
          </w:tcPr>
          <w:p w14:paraId="45500F78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Polygonaceae</w:t>
            </w:r>
          </w:p>
          <w:p w14:paraId="47B483C4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Polygonaceae</w:t>
            </w:r>
          </w:p>
          <w:p w14:paraId="489DD199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Polygonaceae</w:t>
            </w:r>
          </w:p>
          <w:p w14:paraId="36794120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Polygonaceae</w:t>
            </w:r>
          </w:p>
          <w:p w14:paraId="1597B296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Leguminosae</w:t>
            </w:r>
          </w:p>
          <w:p w14:paraId="73FF0745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Leguminosae</w:t>
            </w:r>
          </w:p>
          <w:p w14:paraId="1B0D6B5C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Leguminosae</w:t>
            </w:r>
          </w:p>
          <w:p w14:paraId="50B0F2FD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Ephedraceae</w:t>
            </w:r>
          </w:p>
          <w:p w14:paraId="6EF4817A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Ephedraceae</w:t>
            </w:r>
          </w:p>
          <w:p w14:paraId="366FBD5A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Leguminosae</w:t>
            </w:r>
          </w:p>
          <w:p w14:paraId="22C8D86F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Leguminosae</w:t>
            </w:r>
          </w:p>
          <w:p w14:paraId="715024D3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Chenopodiaceae</w:t>
            </w:r>
          </w:p>
          <w:p w14:paraId="2C209242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Chenopodiaceae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21E994E0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</w:p>
          <w:p w14:paraId="07225A8F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4</w:t>
            </w:r>
          </w:p>
          <w:p w14:paraId="3CE49CFA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4</w:t>
            </w:r>
          </w:p>
          <w:p w14:paraId="2FADB7FE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4</w:t>
            </w:r>
          </w:p>
          <w:p w14:paraId="58A0BC04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</w:p>
          <w:p w14:paraId="09672984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</w:p>
          <w:p w14:paraId="3C644A34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</w:p>
          <w:p w14:paraId="4292283B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</w:p>
          <w:p w14:paraId="3F18BDB0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</w:p>
          <w:p w14:paraId="7C76A4CB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</w:p>
          <w:p w14:paraId="1C4F5D98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</w:p>
          <w:p w14:paraId="7E897596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4</w:t>
            </w:r>
          </w:p>
          <w:p w14:paraId="33206751">
            <w:pPr>
              <w:widowControl/>
              <w:spacing w:line="288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4B34EEEC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  <w:p w14:paraId="01F3D7E0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  <w:p w14:paraId="4FDD0DA2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  <w:p w14:paraId="323B5902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  <w:p w14:paraId="53CE6A0E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  <w:p w14:paraId="5CF99AF4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  <w:p w14:paraId="6B833260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  <w:p w14:paraId="2046EF63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ymnospermae</w:t>
            </w:r>
          </w:p>
          <w:p w14:paraId="7B29D390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ymnospermae</w:t>
            </w:r>
          </w:p>
          <w:p w14:paraId="64042A17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  <w:p w14:paraId="4C8D765F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  <w:p w14:paraId="10B68A9A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  <w:p w14:paraId="0FE6CE05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</w:tc>
      </w:tr>
      <w:tr w14:paraId="26B806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3" w:type="dxa"/>
          <w:jc w:val="center"/>
        </w:trPr>
        <w:tc>
          <w:tcPr>
            <w:tcW w:w="2985" w:type="dxa"/>
            <w:tcBorders>
              <w:tl2br w:val="nil"/>
              <w:tr2bl w:val="nil"/>
            </w:tcBorders>
          </w:tcPr>
          <w:p w14:paraId="6911DE9B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Lycium ruthenicum</w:t>
            </w:r>
          </w:p>
        </w:tc>
        <w:tc>
          <w:tcPr>
            <w:tcW w:w="2235" w:type="dxa"/>
            <w:gridSpan w:val="2"/>
            <w:tcBorders>
              <w:tl2br w:val="nil"/>
              <w:tr2bl w:val="nil"/>
            </w:tcBorders>
          </w:tcPr>
          <w:p w14:paraId="064D2E5A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Solanaceae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7AE0ADAC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7DA90A33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</w:tc>
      </w:tr>
      <w:tr w14:paraId="3C2B37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3" w:type="dxa"/>
          <w:jc w:val="center"/>
        </w:trPr>
        <w:tc>
          <w:tcPr>
            <w:tcW w:w="2985" w:type="dxa"/>
            <w:tcBorders>
              <w:tl2br w:val="nil"/>
              <w:tr2bl w:val="nil"/>
            </w:tcBorders>
          </w:tcPr>
          <w:p w14:paraId="2D7BF9FA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Nitraria sphaerocarpa</w:t>
            </w:r>
          </w:p>
          <w:p w14:paraId="1DB6A3CB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Nitraria tangutorum</w:t>
            </w:r>
          </w:p>
        </w:tc>
        <w:tc>
          <w:tcPr>
            <w:tcW w:w="2235" w:type="dxa"/>
            <w:gridSpan w:val="2"/>
            <w:tcBorders>
              <w:tl2br w:val="nil"/>
              <w:tr2bl w:val="nil"/>
            </w:tcBorders>
          </w:tcPr>
          <w:p w14:paraId="51F6BE0B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Zygophyllaceae</w:t>
            </w:r>
          </w:p>
          <w:p w14:paraId="0F0090C1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Zygophyllaceae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3F931921">
            <w:pPr>
              <w:widowControl/>
              <w:spacing w:line="288" w:lineRule="auto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vertAlign w:val="subscript"/>
                <w:lang w:val="en-US" w:eastAsia="zh-CN"/>
              </w:rPr>
              <w:t>3</w:t>
            </w:r>
          </w:p>
          <w:p w14:paraId="6878F2FA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47532276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  <w:p w14:paraId="347BED90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</w:tc>
      </w:tr>
      <w:tr w14:paraId="631554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3" w:type="dxa"/>
          <w:jc w:val="center"/>
        </w:trPr>
        <w:tc>
          <w:tcPr>
            <w:tcW w:w="2985" w:type="dxa"/>
            <w:tcBorders>
              <w:tl2br w:val="nil"/>
              <w:tr2bl w:val="nil"/>
            </w:tcBorders>
          </w:tcPr>
          <w:p w14:paraId="5AFCC79C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Tamarix arceuthoides</w:t>
            </w:r>
          </w:p>
        </w:tc>
        <w:tc>
          <w:tcPr>
            <w:tcW w:w="2235" w:type="dxa"/>
            <w:gridSpan w:val="2"/>
            <w:tcBorders>
              <w:tl2br w:val="nil"/>
              <w:tr2bl w:val="nil"/>
            </w:tcBorders>
          </w:tcPr>
          <w:p w14:paraId="421F5C46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Tamaricaceae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7A0573D5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67C72423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</w:tc>
      </w:tr>
      <w:tr w14:paraId="5FCAC7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3" w:type="dxa"/>
          <w:jc w:val="center"/>
        </w:trPr>
        <w:tc>
          <w:tcPr>
            <w:tcW w:w="2985" w:type="dxa"/>
            <w:tcBorders>
              <w:tl2br w:val="nil"/>
              <w:tr2bl w:val="nil"/>
            </w:tcBorders>
          </w:tcPr>
          <w:p w14:paraId="540ADF6E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Tamarix hispida</w:t>
            </w:r>
          </w:p>
        </w:tc>
        <w:tc>
          <w:tcPr>
            <w:tcW w:w="2235" w:type="dxa"/>
            <w:gridSpan w:val="2"/>
            <w:tcBorders>
              <w:tl2br w:val="nil"/>
              <w:tr2bl w:val="nil"/>
            </w:tcBorders>
          </w:tcPr>
          <w:p w14:paraId="0519C183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Tamaricaceae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62F5FF11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684AC150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</w:tc>
      </w:tr>
      <w:tr w14:paraId="67FB23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3" w:type="dxa"/>
          <w:jc w:val="center"/>
        </w:trPr>
        <w:tc>
          <w:tcPr>
            <w:tcW w:w="2985" w:type="dxa"/>
            <w:tcBorders>
              <w:tl2br w:val="nil"/>
              <w:tr2bl w:val="nil"/>
            </w:tcBorders>
          </w:tcPr>
          <w:p w14:paraId="5946695B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Tamarix ramosissima</w:t>
            </w:r>
          </w:p>
        </w:tc>
        <w:tc>
          <w:tcPr>
            <w:tcW w:w="2235" w:type="dxa"/>
            <w:gridSpan w:val="2"/>
            <w:tcBorders>
              <w:tl2br w:val="nil"/>
              <w:tr2bl w:val="nil"/>
            </w:tcBorders>
          </w:tcPr>
          <w:p w14:paraId="15517018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Tamaricaceae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5808477A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77862CCC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</w:tc>
      </w:tr>
      <w:tr w14:paraId="267D8A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3" w:type="dxa"/>
          <w:jc w:val="center"/>
        </w:trPr>
        <w:tc>
          <w:tcPr>
            <w:tcW w:w="2985" w:type="dxa"/>
            <w:tcBorders>
              <w:tl2br w:val="nil"/>
              <w:tr2bl w:val="nil"/>
            </w:tcBorders>
          </w:tcPr>
          <w:p w14:paraId="7886CDB3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Zygophyllum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xanthoxylon</w:t>
            </w:r>
          </w:p>
        </w:tc>
        <w:tc>
          <w:tcPr>
            <w:tcW w:w="2235" w:type="dxa"/>
            <w:gridSpan w:val="2"/>
            <w:tcBorders>
              <w:tl2br w:val="nil"/>
              <w:tr2bl w:val="nil"/>
            </w:tcBorders>
          </w:tcPr>
          <w:p w14:paraId="0B1D2D58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</w:rPr>
              <w:t>Zygophyllaceae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67EA867F">
            <w:pPr>
              <w:widowControl/>
              <w:spacing w:line="288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vertAlign w:val="subscript"/>
                <w:lang w:val="en-US" w:eastAsia="zh-CN"/>
              </w:rPr>
              <w:t>4</w:t>
            </w:r>
          </w:p>
        </w:tc>
        <w:tc>
          <w:tcPr>
            <w:tcW w:w="2610" w:type="dxa"/>
            <w:tcBorders>
              <w:tl2br w:val="nil"/>
              <w:tr2bl w:val="nil"/>
            </w:tcBorders>
          </w:tcPr>
          <w:p w14:paraId="33B1F066">
            <w:pPr>
              <w:widowControl/>
              <w:spacing w:line="288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iospermae</w:t>
            </w:r>
          </w:p>
        </w:tc>
      </w:tr>
    </w:tbl>
    <w:p w14:paraId="256AE5CB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7D0896C3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0FA5BE85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32D19C4D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719CE111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3D2C858E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194A3D5D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10B6933B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6A026239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4846D088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0FDFA4C8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5C2EF576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67714D9C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46B50AF1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45DF90E0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42EAB0AA">
      <w:pPr>
        <w:spacing w:line="480" w:lineRule="auto"/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Resorption characteristics of N, P and K nutrients in different species of desert shrubs in Xinjiang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3745"/>
        <w:gridCol w:w="948"/>
        <w:gridCol w:w="1276"/>
        <w:gridCol w:w="1276"/>
        <w:gridCol w:w="1277"/>
      </w:tblGrid>
      <w:tr w14:paraId="04DD3D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bottom w:val="single" w:color="auto" w:sz="8" w:space="0"/>
            </w:tcBorders>
            <w:vAlign w:val="top"/>
          </w:tcPr>
          <w:p w14:paraId="6981818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Species</w:t>
            </w:r>
          </w:p>
        </w:tc>
        <w:tc>
          <w:tcPr>
            <w:tcW w:w="948" w:type="dxa"/>
            <w:tcBorders>
              <w:bottom w:val="single" w:color="auto" w:sz="8" w:space="0"/>
            </w:tcBorders>
            <w:vAlign w:val="top"/>
          </w:tcPr>
          <w:p w14:paraId="52E81AA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vAlign w:val="top"/>
          </w:tcPr>
          <w:p w14:paraId="0972E8F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RE(%)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vAlign w:val="top"/>
          </w:tcPr>
          <w:p w14:paraId="32A3E87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RE(%)</w:t>
            </w:r>
          </w:p>
        </w:tc>
        <w:tc>
          <w:tcPr>
            <w:tcW w:w="1277" w:type="dxa"/>
            <w:tcBorders>
              <w:bottom w:val="single" w:color="auto" w:sz="8" w:space="0"/>
            </w:tcBorders>
            <w:vAlign w:val="top"/>
          </w:tcPr>
          <w:p w14:paraId="15FB55E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KRE(%)</w:t>
            </w:r>
          </w:p>
        </w:tc>
      </w:tr>
      <w:tr w14:paraId="36F650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3745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238C482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Atraphaxis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bracteata</w:t>
            </w:r>
          </w:p>
        </w:tc>
        <w:tc>
          <w:tcPr>
            <w:tcW w:w="94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69F244B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50DA6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3</w:t>
            </w:r>
          </w:p>
        </w:tc>
        <w:tc>
          <w:tcPr>
            <w:tcW w:w="1276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6E259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36</w:t>
            </w:r>
          </w:p>
        </w:tc>
        <w:tc>
          <w:tcPr>
            <w:tcW w:w="1277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8535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9</w:t>
            </w:r>
          </w:p>
        </w:tc>
      </w:tr>
      <w:tr w14:paraId="65A65D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3A9FA04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Atraphaxis virgata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23E2130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3A1E1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9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2EF04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36FA6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6</w:t>
            </w:r>
          </w:p>
        </w:tc>
      </w:tr>
      <w:tr w14:paraId="02C00A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0CE6698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Calligonum ebi-nuricum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69F1CD7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73145C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70EDA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6EDEB6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7</w:t>
            </w:r>
          </w:p>
        </w:tc>
      </w:tr>
      <w:tr w14:paraId="43BBF3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68383D0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Calligonum junceum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1A25119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7E52B5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773F2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1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344107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3</w:t>
            </w:r>
          </w:p>
        </w:tc>
      </w:tr>
      <w:tr w14:paraId="6CAF2C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43A9A54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Calligonum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leucocladum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2B60898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3B1C8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4BFD7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4B3C0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11</w:t>
            </w:r>
          </w:p>
        </w:tc>
      </w:tr>
      <w:tr w14:paraId="478CA5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7791E42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Caragana acanthophylla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6DE63FA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07508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2CFFE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4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632666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9</w:t>
            </w:r>
          </w:p>
        </w:tc>
      </w:tr>
      <w:tr w14:paraId="7A5AB4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0649B5F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Caragana aciphylla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32CC79C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433F83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6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2AEAB1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6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38A6A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78</w:t>
            </w:r>
          </w:p>
        </w:tc>
      </w:tr>
      <w:tr w14:paraId="6A15E8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4B5C189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Caragana dasyphylla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4956217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2839A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62072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6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03D608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0</w:t>
            </w:r>
          </w:p>
        </w:tc>
      </w:tr>
      <w:tr w14:paraId="787615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254D903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Ephedra intermedia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431943E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4DB16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6F5257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1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068E6A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92</w:t>
            </w:r>
          </w:p>
        </w:tc>
      </w:tr>
      <w:tr w14:paraId="5C5F42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0E1EDF7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Ephedra przewalskii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0C1C508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6777C1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7B54F4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89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62DA6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7</w:t>
            </w:r>
          </w:p>
        </w:tc>
      </w:tr>
      <w:tr w14:paraId="6606F0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4A6B222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Halimodendron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halodendron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40F977C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57A6E4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199C4B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5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2BC4E8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6</w:t>
            </w:r>
          </w:p>
        </w:tc>
      </w:tr>
      <w:tr w14:paraId="349734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33FEFA6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Halostachys caspica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1FC9E56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2B962E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3FFA4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9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76C523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3</w:t>
            </w:r>
          </w:p>
        </w:tc>
      </w:tr>
      <w:tr w14:paraId="262D82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6B4900F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Haloxylon ammodendron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706D560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598D6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4395D9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5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37F5D0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0</w:t>
            </w:r>
          </w:p>
        </w:tc>
      </w:tr>
      <w:tr w14:paraId="1B89EE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76CECEF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Krascheninnikovia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ewersmanni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6ED2B71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37AAF7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616702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9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2F6A2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36</w:t>
            </w:r>
          </w:p>
        </w:tc>
      </w:tr>
      <w:tr w14:paraId="1390F8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13DF7D6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Lycium ruthenicum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60DCB7A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61691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40F624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2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1EF57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2</w:t>
            </w:r>
          </w:p>
        </w:tc>
      </w:tr>
      <w:tr w14:paraId="4341BE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136294B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Nitraria sphaerocarpa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21C12CA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015AA8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4E8C09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2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10253E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6</w:t>
            </w:r>
          </w:p>
        </w:tc>
      </w:tr>
      <w:tr w14:paraId="10A6F7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57C3DA0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Nitraria tangutorum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1F0EFCD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597C0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61FC84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6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32BA6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8</w:t>
            </w:r>
          </w:p>
        </w:tc>
      </w:tr>
      <w:tr w14:paraId="4D062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1EB8CD1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Tamarix arceuthoides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68039FF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5C1BF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6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5E3249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3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354D94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81</w:t>
            </w:r>
          </w:p>
        </w:tc>
      </w:tr>
      <w:tr w14:paraId="611099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64A092B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Tamarix hispida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77CA267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1C61E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68AB15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4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065FCC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97</w:t>
            </w:r>
          </w:p>
        </w:tc>
      </w:tr>
      <w:tr w14:paraId="3644FF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13F2AB7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Tamarix ramosissima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6429559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3C5EF7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0881F4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43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58540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1</w:t>
            </w:r>
          </w:p>
        </w:tc>
      </w:tr>
      <w:tr w14:paraId="772FFA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5B52B01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Zygophyllum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xanthoxylon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5D38769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05991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6CA8F7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3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bottom"/>
          </w:tcPr>
          <w:p w14:paraId="7D30D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1</w:t>
            </w:r>
          </w:p>
        </w:tc>
      </w:tr>
      <w:tr w14:paraId="6D20E4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97" w:hRule="atLeast"/>
        </w:trPr>
        <w:tc>
          <w:tcPr>
            <w:tcW w:w="3745" w:type="dxa"/>
            <w:tcBorders>
              <w:tl2br w:val="nil"/>
              <w:tr2bl w:val="nil"/>
            </w:tcBorders>
            <w:vAlign w:val="top"/>
          </w:tcPr>
          <w:p w14:paraId="50873A2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top"/>
          </w:tcPr>
          <w:p w14:paraId="7870B5C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5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0805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DCBA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8247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0</w:t>
            </w:r>
          </w:p>
        </w:tc>
      </w:tr>
    </w:tbl>
    <w:p w14:paraId="23062B45">
      <w:pPr>
        <w:spacing w:line="480" w:lineRule="auto"/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48377D64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0521CA3A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5F413FA4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405CF7F8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2BE2BDFC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</w:p>
    <w:p w14:paraId="2241E50E"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br w:type="page"/>
      </w:r>
    </w:p>
    <w:p w14:paraId="2D2C8485">
      <w:pPr>
        <w:spacing w:line="48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4 </w:t>
      </w:r>
      <w:r>
        <w:rPr>
          <w:rFonts w:ascii="Times New Roman" w:hAnsi="Times New Roman" w:eastAsia="等线" w:cs="Times New Roman"/>
          <w:sz w:val="24"/>
          <w:szCs w:val="24"/>
        </w:rPr>
        <w:t>Soil characteristics in the desert sites in Xinjiang, China</w:t>
      </w:r>
      <w:r>
        <w:rPr>
          <w:rFonts w:ascii="Times New Roman" w:hAnsi="Times New Roman" w:eastAsia="等线" w:cs="Times New Roman"/>
          <w:bCs/>
          <w:iCs/>
          <w:sz w:val="24"/>
          <w:szCs w:val="24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14:paraId="064A79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bottom w:val="single" w:color="auto" w:sz="8" w:space="0"/>
            </w:tcBorders>
          </w:tcPr>
          <w:p w14:paraId="2BC41121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  <w:t>Site</w:t>
            </w:r>
          </w:p>
        </w:tc>
        <w:tc>
          <w:tcPr>
            <w:tcW w:w="1217" w:type="dxa"/>
            <w:tcBorders>
              <w:bottom w:val="single" w:color="auto" w:sz="8" w:space="0"/>
            </w:tcBorders>
          </w:tcPr>
          <w:p w14:paraId="68E304E0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  <w:t>STN</w:t>
            </w:r>
          </w:p>
        </w:tc>
        <w:tc>
          <w:tcPr>
            <w:tcW w:w="1217" w:type="dxa"/>
            <w:tcBorders>
              <w:bottom w:val="single" w:color="auto" w:sz="8" w:space="0"/>
            </w:tcBorders>
          </w:tcPr>
          <w:p w14:paraId="07504605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  <w:t>STP</w:t>
            </w:r>
          </w:p>
        </w:tc>
        <w:tc>
          <w:tcPr>
            <w:tcW w:w="1217" w:type="dxa"/>
            <w:tcBorders>
              <w:bottom w:val="single" w:color="auto" w:sz="8" w:space="0"/>
            </w:tcBorders>
          </w:tcPr>
          <w:p w14:paraId="742B35F7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  <w:t>STK</w:t>
            </w:r>
          </w:p>
        </w:tc>
        <w:tc>
          <w:tcPr>
            <w:tcW w:w="1218" w:type="dxa"/>
            <w:tcBorders>
              <w:bottom w:val="single" w:color="auto" w:sz="8" w:space="0"/>
            </w:tcBorders>
          </w:tcPr>
          <w:p w14:paraId="22815D35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  <w:t>pH</w:t>
            </w:r>
          </w:p>
        </w:tc>
        <w:tc>
          <w:tcPr>
            <w:tcW w:w="1218" w:type="dxa"/>
            <w:tcBorders>
              <w:bottom w:val="single" w:color="auto" w:sz="8" w:space="0"/>
            </w:tcBorders>
          </w:tcPr>
          <w:p w14:paraId="21DDF7D3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  <w:t>EC</w:t>
            </w:r>
          </w:p>
        </w:tc>
        <w:tc>
          <w:tcPr>
            <w:tcW w:w="1218" w:type="dxa"/>
            <w:tcBorders>
              <w:bottom w:val="single" w:color="auto" w:sz="8" w:space="0"/>
            </w:tcBorders>
          </w:tcPr>
          <w:p w14:paraId="68B76C0C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  <w:t>Ksoil</w:t>
            </w:r>
          </w:p>
        </w:tc>
      </w:tr>
      <w:tr w14:paraId="077373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1D89D3E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00BEC0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86</w:t>
            </w:r>
          </w:p>
        </w:tc>
        <w:tc>
          <w:tcPr>
            <w:tcW w:w="12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D18372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49</w:t>
            </w:r>
          </w:p>
        </w:tc>
        <w:tc>
          <w:tcPr>
            <w:tcW w:w="12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01FBC0D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2.24</w:t>
            </w:r>
          </w:p>
        </w:tc>
        <w:tc>
          <w:tcPr>
            <w:tcW w:w="12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65FAE2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6</w:t>
            </w:r>
          </w:p>
        </w:tc>
        <w:tc>
          <w:tcPr>
            <w:tcW w:w="12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13194EE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8.04</w:t>
            </w:r>
          </w:p>
        </w:tc>
        <w:tc>
          <w:tcPr>
            <w:tcW w:w="12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2C3644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07</w:t>
            </w:r>
          </w:p>
        </w:tc>
      </w:tr>
      <w:tr w14:paraId="22EC75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4835E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4286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5449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5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8901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1.7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5A1D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3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9BAD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.5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F2E3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.74</w:t>
            </w:r>
          </w:p>
        </w:tc>
      </w:tr>
      <w:tr w14:paraId="08AFDA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B000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6BED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932B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.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9975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6.8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C3F7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2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8D5D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7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F80C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16</w:t>
            </w:r>
          </w:p>
        </w:tc>
      </w:tr>
      <w:tr w14:paraId="57C400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4F75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4E44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1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C0DA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4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1728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1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3716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2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26B9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3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58CE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.57</w:t>
            </w:r>
          </w:p>
        </w:tc>
      </w:tr>
      <w:tr w14:paraId="1308F5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583D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4DB9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2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72F8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4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7929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3.4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2524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7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9D28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.2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50256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32</w:t>
            </w:r>
          </w:p>
        </w:tc>
      </w:tr>
      <w:tr w14:paraId="5FA812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B462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3CEA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DE78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373A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2.6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8FC9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1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0AF8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5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FF53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32</w:t>
            </w:r>
          </w:p>
        </w:tc>
      </w:tr>
      <w:tr w14:paraId="6D8FF4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F537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F3F2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7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19C1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5C0B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7.1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09AD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4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ABCE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6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DFDC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41</w:t>
            </w:r>
          </w:p>
        </w:tc>
      </w:tr>
      <w:tr w14:paraId="112801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FB4C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8EAA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9FD1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AE76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6.9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2C19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1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464E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5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EAA4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66</w:t>
            </w:r>
          </w:p>
        </w:tc>
      </w:tr>
      <w:tr w14:paraId="4F5CE2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B74A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587C6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9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84C8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0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77F5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1.3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C10A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5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1C99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0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32DA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74</w:t>
            </w:r>
          </w:p>
        </w:tc>
      </w:tr>
      <w:tr w14:paraId="00E9A1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0B0C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1912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5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0439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83E3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3.1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8F1EC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3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877C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3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43D9E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74</w:t>
            </w:r>
          </w:p>
        </w:tc>
      </w:tr>
      <w:tr w14:paraId="349FE6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29B8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E2E6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8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BFF6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5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5134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2.4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0177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5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9214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.1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5582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32</w:t>
            </w:r>
          </w:p>
        </w:tc>
      </w:tr>
      <w:tr w14:paraId="744F1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47CD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68F8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9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5639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65D0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3.7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AFF8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7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ADBA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5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2037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57</w:t>
            </w:r>
          </w:p>
        </w:tc>
      </w:tr>
      <w:tr w14:paraId="3D5163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980E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14BE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6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44DC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6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0BD2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0.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EFB0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8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63A0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4.7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BC54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41</w:t>
            </w:r>
          </w:p>
        </w:tc>
      </w:tr>
      <w:tr w14:paraId="224CC4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C73C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550A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8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1357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8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4D82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5.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5E30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09B8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9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8EF2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3</w:t>
            </w:r>
          </w:p>
        </w:tc>
      </w:tr>
      <w:tr w14:paraId="1F312B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4508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BACC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995A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2ACD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0.0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CA8F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9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F9E2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.8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5A5C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2.87</w:t>
            </w:r>
          </w:p>
        </w:tc>
      </w:tr>
      <w:tr w14:paraId="30A6E5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A72A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7A40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EDB7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5D30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3.0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8A5B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1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6787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D12C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99</w:t>
            </w:r>
          </w:p>
        </w:tc>
      </w:tr>
      <w:tr w14:paraId="180B07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BA26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65F2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D8B1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AA49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7.3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6A6E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0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0F9BC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.2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EF82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82</w:t>
            </w:r>
          </w:p>
        </w:tc>
      </w:tr>
      <w:tr w14:paraId="0FF12E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A85B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219D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3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8DB0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7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1BAE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9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4F0F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2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4C40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49FB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06</w:t>
            </w:r>
          </w:p>
        </w:tc>
      </w:tr>
      <w:tr w14:paraId="4B0C2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244C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AF4E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F17D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25BF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0.4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3A7F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4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E3E4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2C4F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47</w:t>
            </w:r>
          </w:p>
        </w:tc>
      </w:tr>
      <w:tr w14:paraId="37AFF3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D676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BD68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3A7D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5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741D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5.3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9EEC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8F99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7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4BFE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.64</w:t>
            </w:r>
          </w:p>
        </w:tc>
      </w:tr>
      <w:tr w14:paraId="33BF59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D2D14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B6CF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6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46BD9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8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7771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4.7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3885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4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0296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6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2243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31</w:t>
            </w:r>
          </w:p>
        </w:tc>
      </w:tr>
      <w:tr w14:paraId="0DEA3D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2838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E60F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6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E786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7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8B6D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3.8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D976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6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AE87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6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4C68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48</w:t>
            </w:r>
          </w:p>
        </w:tc>
      </w:tr>
      <w:tr w14:paraId="5F0CCD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6DA6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DF5B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5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64C4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5EB1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0.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46ED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7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A2EB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.0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350D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39</w:t>
            </w:r>
          </w:p>
        </w:tc>
      </w:tr>
      <w:tr w14:paraId="422153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4DEC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4BCC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D4BA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5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6361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2.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8792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9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5828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1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DF33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3.81</w:t>
            </w:r>
          </w:p>
        </w:tc>
      </w:tr>
      <w:tr w14:paraId="4EB38F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22C5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3DD7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41F0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8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76B0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2.1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5D77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4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0C22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6.6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D247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82</w:t>
            </w:r>
          </w:p>
        </w:tc>
      </w:tr>
      <w:tr w14:paraId="261603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9B68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B649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9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777C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2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513C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4.0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4122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6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5635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1.8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7056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3.05</w:t>
            </w:r>
          </w:p>
        </w:tc>
      </w:tr>
      <w:tr w14:paraId="605C49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9D2D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2C02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5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6B07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C5F5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2.3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83F3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2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C2E3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0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CFBA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4.3</w:t>
            </w:r>
          </w:p>
        </w:tc>
      </w:tr>
      <w:tr w14:paraId="24F1C4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5837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6D89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EDB6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AA35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8.4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2E39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6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0D4C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AD8C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8.71</w:t>
            </w:r>
          </w:p>
        </w:tc>
      </w:tr>
      <w:tr w14:paraId="001777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EB9C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1FD0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9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C38A5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9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6D25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4.7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B2EA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5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BF03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1.7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D593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.4</w:t>
            </w:r>
          </w:p>
        </w:tc>
      </w:tr>
      <w:tr w14:paraId="604718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ABF7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5C0B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9E50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5C65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2.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68A0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7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8184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5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96D6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6.38</w:t>
            </w:r>
          </w:p>
        </w:tc>
      </w:tr>
      <w:tr w14:paraId="4CB330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8BC5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D232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6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0F06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9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0A8E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8.8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7D53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2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C91B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4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A1D2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8.47</w:t>
            </w:r>
          </w:p>
        </w:tc>
      </w:tr>
      <w:tr w14:paraId="2D3370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8AAD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9C5F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3991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EE62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8.7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DBA9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7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62A6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3.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CAF5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8.8</w:t>
            </w:r>
          </w:p>
        </w:tc>
      </w:tr>
      <w:tr w14:paraId="0D903E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D139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0120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B8FF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6CEC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9.6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B7D3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3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D8B3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1.5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777A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.4</w:t>
            </w:r>
          </w:p>
        </w:tc>
      </w:tr>
      <w:tr w14:paraId="19F966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52AA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20B2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8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19D2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5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363E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2.9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A246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6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2621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0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196A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6.96</w:t>
            </w:r>
          </w:p>
        </w:tc>
      </w:tr>
      <w:tr w14:paraId="4A32B7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A021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DE26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2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C2FE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46E0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4.1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3DD9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0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D2A3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9D19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.81</w:t>
            </w:r>
          </w:p>
        </w:tc>
      </w:tr>
      <w:tr w14:paraId="625D61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4ECD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B8D1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7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AA44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2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4425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0.9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AEDA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1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2DAE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6868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.31</w:t>
            </w:r>
          </w:p>
        </w:tc>
      </w:tr>
      <w:tr w14:paraId="6CEF0E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50C1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8C28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6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5F91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7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9E76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9.5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3F42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8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32FA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5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03B4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.05</w:t>
            </w:r>
          </w:p>
        </w:tc>
      </w:tr>
      <w:tr w14:paraId="3ABC1E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C715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E891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4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075C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3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9183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8.1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E115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4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7879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4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F3B4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.64</w:t>
            </w:r>
          </w:p>
        </w:tc>
      </w:tr>
      <w:tr w14:paraId="5AD9C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C7ED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DB95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1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901B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8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3BD1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.4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BCD4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0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451B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5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4C18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.31</w:t>
            </w:r>
          </w:p>
        </w:tc>
      </w:tr>
      <w:tr w14:paraId="775AAB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9C4A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787A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4441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95BB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7.3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6128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9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46BB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0.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BB8B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.81</w:t>
            </w:r>
          </w:p>
        </w:tc>
      </w:tr>
      <w:tr w14:paraId="3451CA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BF299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012D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83FA2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1674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2.6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D2CF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9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7699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7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5CD4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.31</w:t>
            </w:r>
          </w:p>
        </w:tc>
      </w:tr>
      <w:tr w14:paraId="1B19AA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09E5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E528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6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CC19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9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3434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7.3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2945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1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107C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A360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47</w:t>
            </w:r>
          </w:p>
        </w:tc>
      </w:tr>
    </w:tbl>
    <w:p w14:paraId="30C41783">
      <w:pPr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</w:rPr>
        <w:t>N</w:t>
      </w:r>
      <w:r>
        <w:rPr>
          <w:rFonts w:ascii="Times New Roman" w:hAnsi="Times New Roman" w:eastAsia="等线" w:cs="Times New Roman"/>
          <w:sz w:val="24"/>
          <w:szCs w:val="24"/>
        </w:rPr>
        <w:t>ote: STN (mg g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等线" w:cs="Times New Roman"/>
          <w:sz w:val="24"/>
          <w:szCs w:val="24"/>
        </w:rPr>
        <w:t>), soil total nitrogen; STP (mg g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等线" w:cs="Times New Roman"/>
          <w:sz w:val="24"/>
          <w:szCs w:val="24"/>
        </w:rPr>
        <w:t>), soil total phosphorus; EC (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mS cm</w:t>
      </w:r>
      <w:r>
        <w:rPr>
          <w:rFonts w:ascii="Times New Roman" w:hAnsi="Times New Roman" w:eastAsia="等线" w:cs="Times New Roman"/>
          <w:kern w:val="0"/>
          <w:sz w:val="24"/>
          <w:szCs w:val="24"/>
          <w:vertAlign w:val="superscript"/>
        </w:rPr>
        <w:t>-1</w:t>
      </w:r>
      <w:r>
        <w:rPr>
          <w:rFonts w:ascii="Times New Roman" w:hAnsi="Times New Roman" w:eastAsia="等线" w:cs="Times New Roman"/>
          <w:sz w:val="24"/>
          <w:szCs w:val="24"/>
        </w:rPr>
        <w:t>), soil electrical conductivity; K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soil</w:t>
      </w:r>
      <w:r>
        <w:rPr>
          <w:rFonts w:ascii="Times New Roman" w:hAnsi="Times New Roman" w:eastAsia="等线" w:cs="Times New Roman"/>
          <w:sz w:val="24"/>
          <w:szCs w:val="24"/>
        </w:rPr>
        <w:t xml:space="preserve"> (%), soil water stress coefficient. </w:t>
      </w:r>
    </w:p>
    <w:p w14:paraId="5F83B4DB">
      <w:pPr>
        <w:rPr>
          <w:rFonts w:hint="default" w:ascii="Times New Roman" w:hAnsi="Times New Roman" w:eastAsia="等线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mMDliMTE4MGZkNjMyMTdjN2MyNDA0MmJhMmZlMWIifQ=="/>
  </w:docVars>
  <w:rsids>
    <w:rsidRoot w:val="270352B2"/>
    <w:rsid w:val="0381685A"/>
    <w:rsid w:val="04C2712A"/>
    <w:rsid w:val="08887E73"/>
    <w:rsid w:val="097053A7"/>
    <w:rsid w:val="09E65669"/>
    <w:rsid w:val="0B03731A"/>
    <w:rsid w:val="0D2170F7"/>
    <w:rsid w:val="0EF97BEC"/>
    <w:rsid w:val="14E341F5"/>
    <w:rsid w:val="17F83137"/>
    <w:rsid w:val="1C19676C"/>
    <w:rsid w:val="237A41C3"/>
    <w:rsid w:val="23F520EE"/>
    <w:rsid w:val="270352B2"/>
    <w:rsid w:val="2CC63723"/>
    <w:rsid w:val="2F8C3996"/>
    <w:rsid w:val="35213875"/>
    <w:rsid w:val="40834603"/>
    <w:rsid w:val="41A82581"/>
    <w:rsid w:val="430F2F5F"/>
    <w:rsid w:val="442758B7"/>
    <w:rsid w:val="4F6B59C1"/>
    <w:rsid w:val="51606BFC"/>
    <w:rsid w:val="51E24BB6"/>
    <w:rsid w:val="56C8194B"/>
    <w:rsid w:val="57803FD4"/>
    <w:rsid w:val="58711B6E"/>
    <w:rsid w:val="58C36B5C"/>
    <w:rsid w:val="5B3550D5"/>
    <w:rsid w:val="5C9F4EFC"/>
    <w:rsid w:val="60675D31"/>
    <w:rsid w:val="60A56859"/>
    <w:rsid w:val="640815D9"/>
    <w:rsid w:val="65541E5B"/>
    <w:rsid w:val="6CC12C6C"/>
    <w:rsid w:val="6F1E6154"/>
    <w:rsid w:val="6F975F07"/>
    <w:rsid w:val="72A90315"/>
    <w:rsid w:val="74AC459C"/>
    <w:rsid w:val="780F0D30"/>
    <w:rsid w:val="784529A4"/>
    <w:rsid w:val="78D14237"/>
    <w:rsid w:val="7FFB7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12</Words>
  <Characters>4947</Characters>
  <Lines>1</Lines>
  <Paragraphs>1</Paragraphs>
  <TotalTime>0</TotalTime>
  <ScaleCrop>false</ScaleCrop>
  <LinksUpToDate>false</LinksUpToDate>
  <CharactersWithSpaces>514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2:44:00Z</dcterms:created>
  <dc:creator>魏文雅</dc:creator>
  <cp:lastModifiedBy>W</cp:lastModifiedBy>
  <dcterms:modified xsi:type="dcterms:W3CDTF">2025-05-04T15:0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94B0B0247B04EECA3659D209161D86E_11</vt:lpwstr>
  </property>
  <property fmtid="{D5CDD505-2E9C-101B-9397-08002B2CF9AE}" pid="4" name="KSOTemplateDocerSaveRecord">
    <vt:lpwstr>eyJoZGlkIjoiMTVmMDliMTE4MGZkNjMyMTdjN2MyNDA0MmJhMmZlMWIiLCJ1c2VySWQiOiIyNjE3MzYzMzEifQ==</vt:lpwstr>
  </property>
</Properties>
</file>